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1808480" cy="16281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7053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8480" cy="162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S5. Yeast two Hybrid analysis for the interaction of hSin3B with mouse p53 (mp53 lacking the N-terminal 72 amino acids). </w:t>
      </w:r>
      <w:r>
        <w:rPr>
          <w:rFonts w:cs="Times New Roman" w:ascii="Times New Roman" w:hAnsi="Times New Roman"/>
          <w:iCs/>
          <w:sz w:val="24"/>
          <w:szCs w:val="24"/>
        </w:rPr>
        <w:t xml:space="preserve">Yeast AH109 cells were co-transformed </w:t>
      </w:r>
      <w:r>
        <w:rPr>
          <w:rFonts w:cs="Times New Roman" w:ascii="Times New Roman" w:hAnsi="Times New Roman"/>
          <w:bCs/>
          <w:iCs/>
          <w:sz w:val="24"/>
          <w:szCs w:val="24"/>
        </w:rPr>
        <w:t>with (i) pGBK T7-mp53 (GBK-p53) and pGAD T7-Sin3B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1-399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(NTS) (ii) GBK vector (GBK) and NTS (iii) GBK-p53 and T antigen (GADT) as indicated on the plates. </w:t>
      </w:r>
      <w:r>
        <w:rPr>
          <w:rFonts w:cs="Times New Roman" w:ascii="Times New Roman" w:hAnsi="Times New Roman"/>
          <w:iCs/>
          <w:sz w:val="24"/>
          <w:szCs w:val="24"/>
        </w:rPr>
        <w:t>The protein-protein interactions were checked by growing the co-transformants on selective SD QDO medium (Quadruple drop-out medium lacking leucine, tryptophan, adenine and histidine</w:t>
      </w:r>
      <w:r>
        <w:rPr>
          <w:rFonts w:cs="Times New Roman" w:ascii="Times New Roman" w:hAnsi="Times New Roman"/>
          <w:bCs/>
          <w:iCs/>
          <w:sz w:val="24"/>
          <w:szCs w:val="24"/>
        </w:rPr>
        <w:t>). Positive interaction was observed only between pGBK-p53 and GADT antigen as indicated by the black arrow but no interaction was observed between Sin3B and N-terminal deleted mouse p53 as no growth was observed on the SD QDO medium (patches 1-16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6:00:00Z</dcterms:created>
  <dc:creator>NIDHI</dc:creator>
  <dc:description/>
  <dc:language>en-US</dc:language>
  <cp:lastModifiedBy>NIDHI</cp:lastModifiedBy>
  <dcterms:modified xsi:type="dcterms:W3CDTF">2011-09-25T16:00:00Z</dcterms:modified>
  <cp:revision>2</cp:revision>
  <dc:subject/>
  <dc:title/>
</cp:coreProperties>
</file>